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5D998" w14:textId="77777777" w:rsidR="00DE6AB4" w:rsidRPr="00850D53" w:rsidRDefault="00DE6AB4" w:rsidP="00DE6AB4">
      <w:pPr>
        <w:rPr>
          <w:rFonts w:ascii="Times New Roman" w:eastAsia="Times New Roman" w:hAnsi="Times New Roman" w:cs="Times New Roman"/>
          <w:color w:val="000000"/>
        </w:rPr>
      </w:pPr>
      <w:bookmarkStart w:id="0" w:name="_Toc514067276"/>
      <w:r w:rsidRPr="00850D53">
        <w:rPr>
          <w:rStyle w:val="Heading2Char"/>
          <w:rFonts w:cs="Times New Roman"/>
        </w:rPr>
        <w:t>Table S1.</w:t>
      </w:r>
      <w:bookmarkEnd w:id="0"/>
      <w:r w:rsidRPr="00850D53">
        <w:rPr>
          <w:rFonts w:ascii="Times New Roman" w:hAnsi="Times New Roman" w:cs="Times New Roman"/>
        </w:rPr>
        <w:t xml:space="preserve"> </w:t>
      </w:r>
      <w:r w:rsidRPr="00850D53">
        <w:rPr>
          <w:rFonts w:ascii="Times New Roman" w:eastAsia="Times New Roman" w:hAnsi="Times New Roman" w:cs="Times New Roman"/>
          <w:color w:val="000000"/>
        </w:rPr>
        <w:t xml:space="preserve">Quality filtering for KIAN8.4 'Mick' Genome. Section A details the results from Trimommatic for the short insert length libraries. Section B details the results of the NxTrim combined with Trimmomatic for the mate-pair libraries. </w:t>
      </w:r>
    </w:p>
    <w:tbl>
      <w:tblPr>
        <w:tblW w:w="13985" w:type="dxa"/>
        <w:tblLook w:val="04A0" w:firstRow="1" w:lastRow="0" w:firstColumn="1" w:lastColumn="0" w:noHBand="0" w:noVBand="1"/>
      </w:tblPr>
      <w:tblGrid>
        <w:gridCol w:w="1540"/>
        <w:gridCol w:w="1540"/>
        <w:gridCol w:w="1185"/>
        <w:gridCol w:w="1650"/>
        <w:gridCol w:w="1730"/>
        <w:gridCol w:w="1700"/>
        <w:gridCol w:w="1540"/>
        <w:gridCol w:w="1560"/>
        <w:gridCol w:w="1540"/>
      </w:tblGrid>
      <w:tr w:rsidR="00DE6AB4" w:rsidRPr="00850D53" w14:paraId="2697AF24" w14:textId="77777777" w:rsidTr="00AC6DEE">
        <w:trPr>
          <w:trHeight w:val="674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7310" w14:textId="77777777" w:rsidR="00DE6AB4" w:rsidRPr="00850D53" w:rsidRDefault="00DE6AB4" w:rsidP="00AC6D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FF44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rt Length (bp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63BC607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HiSeq Lanes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8B9DC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raw read pair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EF30E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 surviving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F3A87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only survivin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509BD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only survivi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35016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ppe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06D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maining</w:t>
            </w:r>
          </w:p>
        </w:tc>
      </w:tr>
      <w:tr w:rsidR="00DE6AB4" w:rsidRPr="00850D53" w14:paraId="3E1D731E" w14:textId="77777777" w:rsidTr="00AC6DEE">
        <w:trPr>
          <w:trHeight w:val="34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B8A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immomat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419F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783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58DC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78,960,2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B947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2312354 (47.8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ABF6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714331 (14.2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EE08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785519 (8.1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97CE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148000 (29.7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66B8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8%</w:t>
            </w:r>
          </w:p>
        </w:tc>
      </w:tr>
      <w:tr w:rsidR="00DE6AB4" w:rsidRPr="00850D53" w14:paraId="4BD49BFE" w14:textId="77777777" w:rsidTr="00AC6DEE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0A50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4C52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B48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E84D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,393,87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A777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204071 (60.9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63BC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46463 (13.6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0587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06002 (8.9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EAE8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437342 (16.4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781C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53%</w:t>
            </w:r>
          </w:p>
        </w:tc>
      </w:tr>
      <w:tr w:rsidR="00DE6AB4" w:rsidRPr="00850D53" w14:paraId="7493019F" w14:textId="77777777" w:rsidTr="00AC6DEE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469A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47EE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A41F6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165A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,777,83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608C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757443 (33.38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C2C04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28337 (12.22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147E1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88389 (7.1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F65F2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503662 (47.2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C6BD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75%</w:t>
            </w:r>
          </w:p>
        </w:tc>
      </w:tr>
      <w:tr w:rsidR="00DE6AB4" w:rsidRPr="00850D53" w14:paraId="7886DB13" w14:textId="77777777" w:rsidTr="00AC6DEE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1D1C" w14:textId="77777777" w:rsidR="00DE6AB4" w:rsidRPr="00850D53" w:rsidRDefault="00DE6AB4" w:rsidP="00AC6D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87D3" w14:textId="77777777" w:rsidR="00DE6AB4" w:rsidRPr="00850D53" w:rsidRDefault="00DE6AB4" w:rsidP="00AC6D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7C87" w14:textId="77777777" w:rsidR="00DE6AB4" w:rsidRPr="00850D53" w:rsidRDefault="00DE6AB4" w:rsidP="00AC6D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F679" w14:textId="77777777" w:rsidR="00DE6AB4" w:rsidRPr="00850D53" w:rsidRDefault="00DE6AB4" w:rsidP="00AC6D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58F8" w14:textId="77777777" w:rsidR="00DE6AB4" w:rsidRPr="00850D53" w:rsidRDefault="00DE6AB4" w:rsidP="00AC6D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1A34" w14:textId="77777777" w:rsidR="00DE6AB4" w:rsidRPr="00850D53" w:rsidRDefault="00DE6AB4" w:rsidP="00AC6D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A71D53" w14:textId="77777777" w:rsidR="00DE6AB4" w:rsidRPr="00850D53" w:rsidRDefault="00DE6AB4" w:rsidP="00AC6D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reads after quality trimming: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1CCA39" w14:textId="77777777" w:rsidR="00DE6AB4" w:rsidRPr="00850D53" w:rsidRDefault="00DE6AB4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01,042,909</w:t>
            </w:r>
          </w:p>
        </w:tc>
      </w:tr>
      <w:tr w:rsidR="00DE6AB4" w:rsidRPr="00850D53" w14:paraId="61E423A4" w14:textId="77777777" w:rsidTr="00AC6DEE">
        <w:trPr>
          <w:trHeight w:val="74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572B" w14:textId="77777777" w:rsidR="00DE6AB4" w:rsidRPr="00850D53" w:rsidRDefault="00DE6AB4" w:rsidP="00AC6D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002C8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rt Length (bp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79DA8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raw read pairs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177F832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 purity filter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279588C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adapters foun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446F084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rrect Read Length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085CE7F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maining Read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84FB01C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3F113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1,997,106 </w:t>
            </w:r>
          </w:p>
        </w:tc>
      </w:tr>
      <w:tr w:rsidR="00DE6AB4" w:rsidRPr="00850D53" w14:paraId="6570289E" w14:textId="77777777" w:rsidTr="00AC6DEE">
        <w:trPr>
          <w:trHeight w:val="34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3E32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xTri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B6C20D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kb Mate Pai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3F6E46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,631,5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764F84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5509152 (93.57%)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D55DDC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7,784 (0.01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7E91C5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,487,156 (0.72%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AB0C08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3,994,2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F9641A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820114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6AB4" w:rsidRPr="00850D53" w14:paraId="57F287CE" w14:textId="77777777" w:rsidTr="00AC6DEE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12C3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8382C1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3BFDA2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7DE952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6CD4D7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2E2514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515C76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54FFC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E6024A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6AB4" w:rsidRPr="00850D53" w14:paraId="6525BAA2" w14:textId="77777777" w:rsidTr="00AC6DEE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C926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6C14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kb Mate Pai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1ABA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,244,6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14C9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,974,730 (90.02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13E0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627 (0.00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3C55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5,480 (0.01%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7F6A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5,938,62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ED22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1336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6AB4" w:rsidRPr="00850D53" w14:paraId="0BC91874" w14:textId="77777777" w:rsidTr="00AC6DEE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C5A5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4CB9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F966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8DA1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2F96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35A8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2F4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321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F1D3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6AB4" w:rsidRPr="00850D53" w14:paraId="1B7FD350" w14:textId="77777777" w:rsidTr="00AC6DEE">
        <w:trPr>
          <w:trHeight w:val="34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C3BA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08925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rt Length (bp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A0A5C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raw read pairs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54E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 surviving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2B1FC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only surviving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2D8B5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only survivin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04828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pp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0D69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main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37C2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6AB4" w:rsidRPr="00850D53" w14:paraId="3BD775B2" w14:textId="77777777" w:rsidTr="00AC6DEE">
        <w:trPr>
          <w:trHeight w:val="34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62A1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immomat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0687A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kb Mate Pai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8F620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,294,9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B11F4F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08932 (22.23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0AE5FB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286075 (17.19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257E37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357938 (21.49%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67C804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5242035 (39.10%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711898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C96294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6AB4" w:rsidRPr="00850D53" w14:paraId="7885CA97" w14:textId="77777777" w:rsidTr="00AC6DEE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14C4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E87AA5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B5E4CE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179D03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EF3E54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36E5DE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1D6F2F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3F2987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28F684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6AB4" w:rsidRPr="00850D53" w14:paraId="159C956A" w14:textId="77777777" w:rsidTr="00AC6DEE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FC3E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EAAF7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kb Mate Pai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1BAC5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,505,78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6E6C5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6371161 (22.90%) 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FC6D1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1317814 (10.53%) 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B230F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53715666 (26.53%)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B5E9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1101144 (40.05%)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A614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5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1F9C" w14:textId="77777777" w:rsidR="00DE6AB4" w:rsidRPr="00850D53" w:rsidRDefault="00DE6AB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331CD302" w14:textId="77777777" w:rsidR="00DE6AB4" w:rsidRPr="00850D53" w:rsidRDefault="00DE6AB4" w:rsidP="00DE6AB4">
      <w:pPr>
        <w:spacing w:line="480" w:lineRule="auto"/>
        <w:rPr>
          <w:rFonts w:ascii="Times New Roman" w:hAnsi="Times New Roman" w:cs="Times New Roman"/>
        </w:rPr>
      </w:pPr>
    </w:p>
    <w:p w14:paraId="73D7C2D9" w14:textId="77777777" w:rsidR="00DE6AB4" w:rsidRPr="00850D53" w:rsidRDefault="00DE6AB4" w:rsidP="00DE6AB4">
      <w:pPr>
        <w:spacing w:line="480" w:lineRule="auto"/>
        <w:rPr>
          <w:rFonts w:ascii="Times New Roman" w:hAnsi="Times New Roman" w:cs="Times New Roman"/>
        </w:rPr>
      </w:pPr>
    </w:p>
    <w:p w14:paraId="375AF7D8" w14:textId="77777777" w:rsidR="008524DB" w:rsidRDefault="008524DB">
      <w:bookmarkStart w:id="1" w:name="_GoBack"/>
      <w:bookmarkEnd w:id="1"/>
    </w:p>
    <w:sectPr w:rsidR="008524DB" w:rsidSect="00DE6AB4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AB4"/>
    <w:rsid w:val="001C3026"/>
    <w:rsid w:val="008524DB"/>
    <w:rsid w:val="009A3B1D"/>
    <w:rsid w:val="00DE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92E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AB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AB4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6AB4"/>
    <w:rPr>
      <w:rFonts w:ascii="Times New Roman" w:eastAsiaTheme="majorEastAsia" w:hAnsi="Times New Roman" w:cstheme="majorBidi"/>
      <w:color w:val="2E74B5" w:themeColor="accent1" w:themeShade="BF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00</Characters>
  <Application>Microsoft Macintosh Word</Application>
  <DocSecurity>0</DocSecurity>
  <Lines>10</Lines>
  <Paragraphs>3</Paragraphs>
  <ScaleCrop>false</ScaleCrop>
  <LinksUpToDate>false</LinksUpToDate>
  <CharactersWithSpaces>1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wkins</dc:creator>
  <cp:keywords/>
  <dc:description/>
  <cp:lastModifiedBy>Melissa Hawkins</cp:lastModifiedBy>
  <cp:revision>1</cp:revision>
  <dcterms:created xsi:type="dcterms:W3CDTF">2018-05-29T19:42:00Z</dcterms:created>
  <dcterms:modified xsi:type="dcterms:W3CDTF">2018-05-29T19:43:00Z</dcterms:modified>
</cp:coreProperties>
</file>